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360"/>
        <w:ind w:left="0" w:hanging="0"/>
        <w:rPr>
          <w:rFonts w:ascii="Times New Roman" w:hAnsi="Times New Roman" w:eastAsia="宋体" w:cs="Times New Roman"/>
          <w:b w:val="false"/>
          <w:b w:val="false"/>
          <w:bCs w:val="false"/>
          <w:color w:val="000000"/>
          <w:kern w:val="0"/>
          <w:sz w:val="24"/>
          <w:szCs w:val="24"/>
          <w:lang w:val="en-US" w:eastAsia="zh-CN" w:bidi="ar"/>
        </w:rPr>
      </w:pPr>
      <w:bookmarkStart w:id="0" w:name="OLE_LINK10"/>
      <w:r>
        <w:rPr>
          <w:rFonts w:eastAsia="宋体" w:cs="Times New Roman" w:ascii="Times New Roman" w:hAnsi="Times New Roman"/>
          <w:b w:val="false"/>
          <w:bCs w:val="false"/>
          <w:color w:val="000000"/>
          <w:kern w:val="0"/>
          <w:sz w:val="24"/>
          <w:szCs w:val="24"/>
          <w:lang w:val="en-US" w:eastAsia="zh-CN" w:bidi="ar"/>
        </w:rPr>
        <w:t>Supplementary Table S1</w:t>
      </w:r>
      <w:bookmarkEnd w:id="0"/>
      <w:r>
        <w:rPr>
          <w:rFonts w:eastAsia="宋体" w:cs="Times New Roman" w:ascii="Times New Roman" w:hAnsi="Times New Roman"/>
          <w:b w:val="false"/>
          <w:bCs w:val="false"/>
          <w:color w:val="000000"/>
          <w:kern w:val="0"/>
          <w:sz w:val="24"/>
          <w:szCs w:val="24"/>
          <w:lang w:val="en-US" w:eastAsia="zh-CN" w:bidi="ar"/>
        </w:rPr>
        <w:t xml:space="preserve">. Longitude and latitude of 257 </w:t>
      </w:r>
      <w:r>
        <w:rPr>
          <w:rFonts w:eastAsia="宋体" w:cs="Times New Roman" w:ascii="Times New Roman" w:hAnsi="Times New Roman"/>
          <w:b w:val="false"/>
          <w:bCs w:val="false"/>
          <w:i/>
          <w:iCs/>
          <w:color w:val="000000"/>
          <w:kern w:val="0"/>
          <w:sz w:val="24"/>
          <w:szCs w:val="24"/>
          <w:lang w:val="en-US" w:eastAsia="zh-CN" w:bidi="ar"/>
        </w:rPr>
        <w:t>E. ulmoides</w:t>
      </w:r>
      <w:r>
        <w:rPr>
          <w:rFonts w:eastAsia="宋体" w:cs="Times New Roman" w:ascii="Times New Roman" w:hAnsi="Times New Roman"/>
          <w:b w:val="false"/>
          <w:bCs w:val="false"/>
          <w:color w:val="000000"/>
          <w:kern w:val="0"/>
          <w:sz w:val="24"/>
          <w:szCs w:val="24"/>
          <w:lang w:val="en-US" w:eastAsia="zh-CN" w:bidi="ar"/>
        </w:rPr>
        <w:t xml:space="preserve"> points</w:t>
      </w:r>
    </w:p>
    <w:tbl>
      <w:tblPr>
        <w:tblW w:w="879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515"/>
        <w:gridCol w:w="2085"/>
        <w:gridCol w:w="1080"/>
        <w:gridCol w:w="1515"/>
        <w:gridCol w:w="1515"/>
      </w:tblGrid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.</w:t>
            </w:r>
          </w:p>
        </w:tc>
        <w:tc>
          <w:tcPr>
            <w:tcW w:w="15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ngitude</w:t>
            </w:r>
          </w:p>
        </w:tc>
        <w:tc>
          <w:tcPr>
            <w:tcW w:w="20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atitud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.</w:t>
            </w:r>
          </w:p>
        </w:tc>
        <w:tc>
          <w:tcPr>
            <w:tcW w:w="15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ngitude</w:t>
            </w:r>
          </w:p>
        </w:tc>
        <w:tc>
          <w:tcPr>
            <w:tcW w:w="15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atitude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5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.1761271</w:t>
            </w:r>
          </w:p>
        </w:tc>
        <w:tc>
          <w:tcPr>
            <w:tcW w:w="20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.83947452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1</w:t>
            </w:r>
          </w:p>
        </w:tc>
        <w:tc>
          <w:tcPr>
            <w:tcW w:w="15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0.0094604</w:t>
            </w:r>
          </w:p>
        </w:tc>
        <w:tc>
          <w:tcPr>
            <w:tcW w:w="15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.83947452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1.5511271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.464474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2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0.0511271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.88114119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1.6344604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.714474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3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0.0927938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.38114119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1.9677938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.089474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4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0.1344604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.58947452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2.0927938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.9228078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5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0.1761271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.13114119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2.3427938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.214474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6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0.1761271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.88114119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2.3844604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.1728078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7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0.2594604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.25614119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2.4261271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.2978078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8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0.2594604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.88114119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2.7594604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.964474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9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0.2594604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.21447452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2.8427938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.7978078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0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0.3011271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.67280785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3.0927938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.089474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1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0.3011271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.63114119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3.2594604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.714474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2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0.3844604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.63114119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3.3011271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.381141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3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0.3844604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.54780785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3.6761271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.964474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4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0.4261271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.00614119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3.9261271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.756141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5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0.6344604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.63114119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4.2594604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.256141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6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0.6761271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.71447452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4.3011271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.839474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7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0.7177938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.33947452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4.4677938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.714474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8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0.9261271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.38114119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4.4677938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.589474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9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0.9677938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.04780785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4.6761271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.756141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0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0.9677938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.58947452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4.7177938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.1728078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1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1.0094604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.13114119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4.8844604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.4228078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2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1.0094604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.04780785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4.9261271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.589474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3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1.0927938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.75614119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5.0927938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.089474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4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1.0927938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.46447452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5.1761271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.4228078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5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1.1344604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.67280785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5.2177938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.2978078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6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1.2594604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.92280785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5.2177938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.589474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7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1.3011271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.42280785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5.3427938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.7978078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8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1.3427938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.00614119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5.3844604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.339474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9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1.4261271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.38114119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5.3844604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.131141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0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1.4261271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.08947452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5.4261271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.7978078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1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1.5094604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.21447452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5.5511271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.506141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2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1.5511271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.54780785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5.5927938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.631141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3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1.6761271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.67280785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5.6344604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.131141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4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1.6761271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.63114119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5.6344604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.381141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5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1.8011271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.21447452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5.6761271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.214474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6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2.1344604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.75614119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5.6761271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.589474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7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2.1761271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.58947452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5.6761271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.2978078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8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2.1761271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.71447452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5.7594604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.089474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9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2.2594604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.00614119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5.7594604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.006141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0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2.4261271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.33947452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5.8011271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.4228078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1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2.5927938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.46447452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5.8011271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.0478078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2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2.8011271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.96447452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6.0511271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.006141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3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3.0094604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.21447452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6.0927938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.464474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4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3.2594604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.04780785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6.1344604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.756141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5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3.2594604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.75614119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6.1344604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.1728078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6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3.3844604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.33947452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6.1344604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.339474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7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3.5511271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.71447452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6.2177938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.2978078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8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3.6761271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.54780785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6.2594604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.4228078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9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3.7594604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.29780785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6.3011271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.2978078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0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3.8011271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.25614119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6.3011271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.214474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1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3.9677938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.17280785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6.4677938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.464474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2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4.0511271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.17280785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6.5511271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.589474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3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4.1344604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.46447452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6.5927938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.339474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4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4.1761271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.04780785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6.6761271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.964474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5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4.2177938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.96447452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6.7177938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.131141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6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4.2177938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.21447452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6.8011271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.131141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7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4.3844604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.50614119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6.8844604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.339474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8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4.3844604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.88114119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6.9677938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.464474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9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4.4261271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.79780785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6.9677938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.089474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0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4.4261271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.17280785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7.0511271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.381141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1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4.5511271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.29780785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7.0927938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.1728078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2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4.5511271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.04780785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7.1344604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.089474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3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4.5927938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.63114119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7.1344604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.589474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4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4.6761271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.83947452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5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7.2594604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.9228078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5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4.8427938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.63114119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7.3011271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.589474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6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4.9261271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.46447452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7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7.3011271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.131141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7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4.9261271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.83947452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7.3427938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.381141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8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5.0927938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.29780785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9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7.3427938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.839474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5.1761271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.21447452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7.3427938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.339474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5.2594604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.71447452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1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7.3844604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.506141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5.3011271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.88114119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7.4261271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.1728078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5.3844604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.83947452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3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7.5094604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.256141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3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5.5094604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.71447452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4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7.5094604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.756141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4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5.8844604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.92280785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5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7.5511271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.881141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5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6.0511271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.38114119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6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7.5511271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.964474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6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6.0927938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.83947452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7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7.7177938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.131141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7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6.1761271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.54780785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8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7.7594604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.006141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8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6.2177938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.88114119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9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7.8427938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.214474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9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6.2177938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.21447452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0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7.8844604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.4228078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0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6.3427938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.92280785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1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7.8844604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.5478078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1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6.5927938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.67280785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2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7.9261271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.631141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2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6.6344604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.13114119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3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7.9677938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.6728078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3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6.6761271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.33947452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4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8.0511271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.6728078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4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6.8011271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.17280785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5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8.0511271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.089474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5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6.8011271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.75614119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6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8.0927938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.006141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6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6.8844604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.29780785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7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8.1344604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.0478078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7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7.0927938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.71447452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8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8.1344604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.2978078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8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7.1761271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.08947452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9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8.2177938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.2978078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9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7.2177938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.75614119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0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8.2594604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.131141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0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7.2594604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.67280785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1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8.3011271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.839474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1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7.3011271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.21447452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2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8.3011271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.089474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2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7.3427938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.50614119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3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8.3427938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.756141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3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7.5511271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.21447452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4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8.3844604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.964474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4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7.6761271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.17280785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5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8.4677938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.714474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5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7.7177938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.63114119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6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8.5094604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.506141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6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7.8427938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.83947452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7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8.5094604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.881141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7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7.8427938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.83947452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8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8.5927938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.4228078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8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7.8427938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.88114119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9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8.5927938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.506141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9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7.9261271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.67280785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8.5927938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.006141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0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8.1761271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.13114119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1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8.6344604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.0478078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1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8.2594604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.29780785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2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8.6761271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.9228078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2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8.3844604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.04780785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3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8.7594604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.214474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3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8.4261271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.13114119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4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8.7594604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.5478078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4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8.4677938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.50614119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5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8.9261271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.756141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5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8.5094604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.50614119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6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8.9261271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.2978078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6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8.5511271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.92280785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7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8.9261271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.2978078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7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8.6344604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.79780785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8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9.0094604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.5478078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8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8.8011271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.71447452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9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9.0511271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.881141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9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8.8844604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.25614119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0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9.1761271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.756141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0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9.1761271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.71447452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1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9.1761271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.6728078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1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9.2594604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.04780785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2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9.1761271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.589474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2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9.3427938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.46447452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3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9.3011271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.4228078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3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9.3844604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.79780785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4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9.3011271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.881141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4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9.4261271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.17280785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5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9.3427938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.714474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5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9.5511271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.21447452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6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9.3844604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.381141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6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9.6761271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.21447452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7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9.4261271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.214474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7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9.8844604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.79780785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8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9.4261271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.006141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8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0.4261271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.33947452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9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9.4677938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.256141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9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0.6761271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.63114119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0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9.5927938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.4228078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0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0.8844604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.75614119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1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9.6344604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.0478078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1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0.9261271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.79780785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2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9.6344604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.006141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2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1.5511271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.88114119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3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9.6761271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.131141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3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1.6761271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.00614119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4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9.7177938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.9228078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4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2.0094604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.71447452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5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9.7177938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.339474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5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3.6344604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.92280785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6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9.7594604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.256141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6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8.88446045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.92280785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7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9.8011271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.089474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7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9.09279378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.00614119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8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9.8011271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.464474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9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9.9677938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.006141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0</w:t>
            </w:r>
          </w:p>
        </w:tc>
        <w:tc>
          <w:tcPr>
            <w:tcW w:w="15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0.0094604</w:t>
            </w:r>
          </w:p>
        </w:tc>
        <w:tc>
          <w:tcPr>
            <w:tcW w:w="20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.4644745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15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15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</w:tr>
    </w:tbl>
    <w:p>
      <w:pPr>
        <w:pStyle w:val="Normal"/>
        <w:numPr>
          <w:ilvl w:val="0"/>
          <w:numId w:val="0"/>
        </w:numPr>
        <w:spacing w:lineRule="auto" w:line="360"/>
        <w:ind w:left="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>Supplementary Table S2.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 19 bioclimatic variables information in this study</w:t>
      </w:r>
    </w:p>
    <w:tbl>
      <w:tblPr>
        <w:tblW w:w="465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6"/>
        <w:gridCol w:w="5923"/>
        <w:gridCol w:w="655"/>
      </w:tblGrid>
      <w:tr>
        <w:trPr/>
        <w:tc>
          <w:tcPr>
            <w:tcW w:w="11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59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escription</w:t>
            </w:r>
          </w:p>
        </w:tc>
        <w:tc>
          <w:tcPr>
            <w:tcW w:w="6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nit</w:t>
            </w:r>
          </w:p>
        </w:tc>
      </w:tr>
      <w:tr>
        <w:trPr/>
        <w:tc>
          <w:tcPr>
            <w:tcW w:w="11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bio1</w:t>
            </w:r>
          </w:p>
        </w:tc>
        <w:tc>
          <w:tcPr>
            <w:tcW w:w="59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nnual mean temperature</w:t>
            </w:r>
          </w:p>
        </w:tc>
        <w:tc>
          <w:tcPr>
            <w:tcW w:w="6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°C</w:t>
            </w:r>
          </w:p>
        </w:tc>
      </w:tr>
      <w:tr>
        <w:trPr/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bio2</w:t>
            </w:r>
          </w:p>
        </w:tc>
        <w:tc>
          <w:tcPr>
            <w:tcW w:w="59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ean diurnal range (Mean of monthly (max.temp.-min.temp.)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°C</w:t>
            </w:r>
          </w:p>
        </w:tc>
      </w:tr>
      <w:tr>
        <w:trPr>
          <w:trHeight w:val="90" w:hRule="atLeast"/>
        </w:trPr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bio3</w:t>
            </w:r>
          </w:p>
        </w:tc>
        <w:tc>
          <w:tcPr>
            <w:tcW w:w="59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sothermality (bio2 / bio7) (× 100)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bio4</w:t>
            </w:r>
          </w:p>
        </w:tc>
        <w:tc>
          <w:tcPr>
            <w:tcW w:w="59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Temperature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asonality (standard deviation×100)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bio5</w:t>
            </w:r>
          </w:p>
        </w:tc>
        <w:tc>
          <w:tcPr>
            <w:tcW w:w="59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Max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t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mperature of the warmest month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°C</w:t>
            </w:r>
          </w:p>
        </w:tc>
      </w:tr>
      <w:tr>
        <w:trPr/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bio6</w:t>
            </w:r>
          </w:p>
        </w:tc>
        <w:tc>
          <w:tcPr>
            <w:tcW w:w="59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in temperature of the coldest month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°C</w:t>
            </w:r>
          </w:p>
        </w:tc>
      </w:tr>
      <w:tr>
        <w:trPr/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bio7</w:t>
            </w:r>
          </w:p>
        </w:tc>
        <w:tc>
          <w:tcPr>
            <w:tcW w:w="59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emperature annual range (bio5- bio6)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°C</w:t>
            </w:r>
          </w:p>
        </w:tc>
      </w:tr>
      <w:tr>
        <w:trPr/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bio8</w:t>
            </w:r>
          </w:p>
        </w:tc>
        <w:tc>
          <w:tcPr>
            <w:tcW w:w="59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Mean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t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emperature of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the w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ttest quarter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°C</w:t>
            </w:r>
          </w:p>
        </w:tc>
      </w:tr>
      <w:tr>
        <w:trPr/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bio9</w:t>
            </w:r>
          </w:p>
        </w:tc>
        <w:tc>
          <w:tcPr>
            <w:tcW w:w="5923" w:type="dxa"/>
            <w:tcBorders/>
            <w:vAlign w:val="center"/>
          </w:tcPr>
          <w:p>
            <w:pPr>
              <w:pStyle w:val="Normal"/>
              <w:widowControl/>
              <w:ind w:firstLine="4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Mean temperature of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the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driest quarter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°C</w:t>
            </w:r>
          </w:p>
        </w:tc>
      </w:tr>
      <w:tr>
        <w:trPr/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bio10</w:t>
            </w:r>
          </w:p>
        </w:tc>
        <w:tc>
          <w:tcPr>
            <w:tcW w:w="5923" w:type="dxa"/>
            <w:tcBorders/>
            <w:vAlign w:val="center"/>
          </w:tcPr>
          <w:p>
            <w:pPr>
              <w:pStyle w:val="Normal"/>
              <w:widowControl/>
              <w:ind w:firstLine="4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Mean temperature of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 xml:space="preserve">the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armest quarter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°C</w:t>
            </w:r>
          </w:p>
        </w:tc>
      </w:tr>
      <w:tr>
        <w:trPr/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bio11</w:t>
            </w:r>
          </w:p>
        </w:tc>
        <w:tc>
          <w:tcPr>
            <w:tcW w:w="59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Mean temperature of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the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coldest quarter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°C</w:t>
            </w:r>
          </w:p>
        </w:tc>
      </w:tr>
      <w:tr>
        <w:trPr/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bio12</w:t>
            </w:r>
          </w:p>
        </w:tc>
        <w:tc>
          <w:tcPr>
            <w:tcW w:w="59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nnual precipitation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m</w:t>
            </w:r>
          </w:p>
        </w:tc>
      </w:tr>
      <w:tr>
        <w:trPr/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bio13</w:t>
            </w:r>
          </w:p>
        </w:tc>
        <w:tc>
          <w:tcPr>
            <w:tcW w:w="59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Precipitation of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the w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ettest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m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nth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m</w:t>
            </w:r>
          </w:p>
        </w:tc>
      </w:tr>
      <w:tr>
        <w:trPr/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bio14</w:t>
            </w:r>
          </w:p>
        </w:tc>
        <w:tc>
          <w:tcPr>
            <w:tcW w:w="59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Precipitation of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the d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riest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m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nth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m</w:t>
            </w:r>
          </w:p>
        </w:tc>
      </w:tr>
      <w:tr>
        <w:trPr/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bio15</w:t>
            </w:r>
          </w:p>
        </w:tc>
        <w:tc>
          <w:tcPr>
            <w:tcW w:w="59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Precipitation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easonality (Coefficient of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v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riation)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bio16</w:t>
            </w:r>
          </w:p>
        </w:tc>
        <w:tc>
          <w:tcPr>
            <w:tcW w:w="59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Precipitation of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 xml:space="preserve">the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ettest quarter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m</w:t>
            </w:r>
          </w:p>
        </w:tc>
      </w:tr>
      <w:tr>
        <w:trPr/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bio17</w:t>
            </w:r>
          </w:p>
        </w:tc>
        <w:tc>
          <w:tcPr>
            <w:tcW w:w="59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recipitation of the driest quarter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m</w:t>
            </w:r>
          </w:p>
        </w:tc>
      </w:tr>
      <w:tr>
        <w:trPr/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bio18</w:t>
            </w:r>
          </w:p>
        </w:tc>
        <w:tc>
          <w:tcPr>
            <w:tcW w:w="59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Precipitation of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the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w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rmest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q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arter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m</w:t>
            </w:r>
          </w:p>
        </w:tc>
      </w:tr>
      <w:tr>
        <w:trPr/>
        <w:tc>
          <w:tcPr>
            <w:tcW w:w="11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bio19</w:t>
            </w:r>
          </w:p>
        </w:tc>
        <w:tc>
          <w:tcPr>
            <w:tcW w:w="5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recipitation of coldest quarter</w:t>
            </w:r>
          </w:p>
        </w:tc>
        <w:tc>
          <w:tcPr>
            <w:tcW w:w="6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m</w:t>
            </w:r>
          </w:p>
        </w:tc>
      </w:tr>
    </w:tbl>
    <w:p>
      <w:pPr>
        <w:pStyle w:val="Normal"/>
        <w:widowControl/>
        <w:spacing w:lineRule="auto" w:line="480"/>
        <w:jc w:val="left"/>
        <w:rPr>
          <w:rFonts w:ascii="Times New Roman" w:hAnsi="Times New Roman" w:eastAsia="宋体" w:cs="Times New Roman"/>
          <w:b w:val="false"/>
          <w:b w:val="false"/>
          <w:bCs w:val="false"/>
          <w:color w:val="000000"/>
          <w:kern w:val="0"/>
          <w:sz w:val="20"/>
          <w:szCs w:val="20"/>
          <w:lang w:val="en-US" w:eastAsia="zh-CN" w:bidi="ar"/>
        </w:rPr>
      </w:pPr>
      <w:r>
        <w:rPr>
          <w:rFonts w:eastAsia="宋体" w:cs="Times New Roman" w:ascii="Times New Roman" w:hAnsi="Times New Roman"/>
          <w:b w:val="false"/>
          <w:bCs w:val="false"/>
          <w:color w:val="000000"/>
          <w:kern w:val="0"/>
          <w:sz w:val="20"/>
          <w:szCs w:val="20"/>
          <w:lang w:val="en-US" w:eastAsia="zh-CN" w:bidi="ar"/>
        </w:rPr>
      </w:r>
    </w:p>
    <w:p>
      <w:pPr>
        <w:pStyle w:val="Normal"/>
        <w:widowControl/>
        <w:spacing w:lineRule="auto" w:line="360"/>
        <w:rPr>
          <w:rFonts w:ascii="Times New Roman" w:hAnsi="Times New Roman" w:eastAsia="宋体" w:cs="Times New Roman"/>
          <w:b w:val="false"/>
          <w:b w:val="false"/>
          <w:bCs w:val="false"/>
          <w:color w:val="000000"/>
          <w:kern w:val="0"/>
          <w:sz w:val="20"/>
          <w:szCs w:val="20"/>
          <w:lang w:val="en-US" w:eastAsia="zh-CN" w:bidi="ar"/>
        </w:rPr>
      </w:pPr>
      <w:r>
        <w:rPr>
          <w:rFonts w:eastAsia="宋体" w:cs="Times New Roman" w:ascii="Times New Roman" w:hAnsi="Times New Roman"/>
          <w:b w:val="false"/>
          <w:bCs w:val="false"/>
          <w:color w:val="000000"/>
          <w:kern w:val="0"/>
          <w:sz w:val="20"/>
          <w:szCs w:val="20"/>
          <w:lang w:val="en-US" w:eastAsia="zh-CN" w:bidi="ar"/>
        </w:rPr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04T06:01:31Z</dcterms:created>
  <dc:creator>xiaoc</dc:creator>
  <dc:description/>
  <dc:language>en-US</dc:language>
  <cp:lastModifiedBy>曹国琼</cp:lastModifiedBy>
  <dcterms:modified xsi:type="dcterms:W3CDTF">2024-09-04T06:03:21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A01FAD7A71743A89EA5DCB60C3464CC_12</vt:lpwstr>
  </property>
  <property fmtid="{D5CDD505-2E9C-101B-9397-08002B2CF9AE}" pid="3" name="KSOProductBuildVer">
    <vt:lpwstr>2052-12.1.0.17857</vt:lpwstr>
  </property>
  <property fmtid="{D5CDD505-2E9C-101B-9397-08002B2CF9AE}" pid="4" name="commondata">
    <vt:lpwstr>commondata</vt:lpwstr>
  </property>
</Properties>
</file>